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14CD4" w14:textId="77777777" w:rsidR="00CB204D" w:rsidRDefault="00CB204D" w:rsidP="00CB204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499906117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6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Estimate drug efficacy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ϵ</m:t>
        </m:r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when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ixing </w:t>
      </w:r>
      <m:oMath>
        <m:sSub>
          <m:sSub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L</m:t>
            </m:r>
          </m:sub>
        </m:sSub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at different values in CTL-VC model.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889"/>
        <w:gridCol w:w="996"/>
        <w:gridCol w:w="624"/>
        <w:gridCol w:w="1630"/>
        <w:gridCol w:w="1526"/>
        <w:gridCol w:w="1350"/>
        <w:gridCol w:w="992"/>
        <w:gridCol w:w="633"/>
        <w:gridCol w:w="710"/>
      </w:tblGrid>
      <w:tr w:rsidR="00CB204D" w:rsidRPr="00367EEC" w14:paraId="1AC6667F" w14:textId="77777777" w:rsidTr="00AA6BDC">
        <w:trPr>
          <w:trHeight w:val="300"/>
        </w:trPr>
        <w:tc>
          <w:tcPr>
            <w:tcW w:w="88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5DD6F62" w14:textId="77777777" w:rsidR="00CB204D" w:rsidRPr="00367EEC" w:rsidRDefault="00CB204D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D221A1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RM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B06BA92" w14:textId="77777777" w:rsidR="00CB204D" w:rsidRPr="00367EEC" w:rsidRDefault="00CB204D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FFFFFF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8"/>
                        <w:szCs w:val="18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6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C30672D" w14:textId="77777777" w:rsidR="00CB204D" w:rsidRPr="00367EEC" w:rsidRDefault="00CB204D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8"/>
                    <w:szCs w:val="18"/>
                  </w:rPr>
                  <m:t>ϵ</m:t>
                </m:r>
              </m:oMath>
            </m:oMathPara>
          </w:p>
        </w:tc>
        <w:tc>
          <w:tcPr>
            <w:tcW w:w="16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7F3182A" w14:textId="77777777" w:rsidR="00CB204D" w:rsidRPr="00367EEC" w:rsidRDefault="00CB204D" w:rsidP="00AA6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p</m:t>
              </m:r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virions ce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3F2F5F8" w14:textId="77777777" w:rsidR="00CB204D" w:rsidRPr="00367EEC" w:rsidRDefault="00CB204D" w:rsidP="00AA6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FFFFFF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E</m:t>
                  </m:r>
                </m:sub>
              </m:sSub>
            </m:oMath>
            <w:r w:rsidRPr="00D221A1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r w:rsidRPr="00D221A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  <w:szCs w:val="16"/>
                </w:rPr>
                <m:t>cells m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-1</m:t>
                  </m:r>
                </m:sup>
              </m:sSup>
            </m:oMath>
            <w:r w:rsidRPr="00D221A1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AD32ED1" w14:textId="77777777" w:rsidR="00CB204D" w:rsidRPr="00367EEC" w:rsidRDefault="00CB204D" w:rsidP="00AA6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FFFFFF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  <w:szCs w:val="16"/>
                    </w:rPr>
                    <m:t>B</m:t>
                  </m:r>
                </m:sub>
              </m:sSub>
            </m:oMath>
            <w:r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(cells m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)</m:t>
              </m:r>
            </m:oMath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2B7EE5B" w14:textId="77777777" w:rsidR="00CB204D" w:rsidRPr="00367EEC" w:rsidRDefault="00CB204D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  <w:szCs w:val="16"/>
                  </w:rPr>
                  <m:t>η</m:t>
                </m:r>
              </m:oMath>
            </m:oMathPara>
          </w:p>
        </w:tc>
        <w:tc>
          <w:tcPr>
            <w:tcW w:w="6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53FD827" w14:textId="77777777" w:rsidR="00CB204D" w:rsidRPr="00367EEC" w:rsidRDefault="00CB204D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D540164" w14:textId="77777777" w:rsidR="00CB204D" w:rsidRPr="00367EEC" w:rsidRDefault="00CB204D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  <w:szCs w:val="16"/>
                  </w:rPr>
                  <m:t>-LL</m:t>
                </m:r>
              </m:oMath>
            </m:oMathPara>
          </w:p>
        </w:tc>
      </w:tr>
      <w:tr w:rsidR="00CB204D" w:rsidRPr="00367EEC" w14:paraId="07803560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56D1B4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Gb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B7CFBD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A96E56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FAA99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47EEBA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E215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+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713922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E-0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A987E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CE618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</w:tr>
      <w:tr w:rsidR="00CB204D" w:rsidRPr="00367EEC" w14:paraId="0BE47229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C5DFB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Lb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E4DED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02FE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A6A3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A7E4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B34A6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F8963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686F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3753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</w:tr>
      <w:tr w:rsidR="00CB204D" w:rsidRPr="00367EEC" w14:paraId="373AF06D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FC44C4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w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E7040B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9308F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CBC5F2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75A311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FD87F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+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55B878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928DB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546F33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</w:tr>
      <w:tr w:rsidR="00CB204D" w:rsidRPr="00367EEC" w14:paraId="2946AB6A" w14:textId="77777777" w:rsidTr="00AA6BDC">
        <w:trPr>
          <w:trHeight w:val="300"/>
        </w:trPr>
        <w:tc>
          <w:tcPr>
            <w:tcW w:w="88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64F40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Vy10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B394B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1D39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3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EACB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52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56536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8BC4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CE78F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63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C301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DC5B6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</w:tr>
      <w:tr w:rsidR="00CB204D" w:rsidRPr="00367EEC" w14:paraId="443AB3DF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2AC240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Kq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6AC25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ADE962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DF1869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B85CBF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CAD4B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505032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215978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72192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</w:tr>
      <w:tr w:rsidR="00CB204D" w:rsidRPr="00367EEC" w14:paraId="65BA221A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34449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Bv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F68E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9461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2626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4F968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0E046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8C0F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E730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0BEF1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</w:tr>
      <w:tr w:rsidR="00CB204D" w:rsidRPr="00367EEC" w14:paraId="68219C23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BB37A2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Wj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5202D1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42D1E8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7BA42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550AD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8CB2A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AE18B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F61359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50F70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</w:tr>
      <w:tr w:rsidR="00CB204D" w:rsidRPr="00367EEC" w14:paraId="601A426A" w14:textId="77777777" w:rsidTr="00AA6BDC">
        <w:trPr>
          <w:trHeight w:val="300"/>
        </w:trPr>
        <w:tc>
          <w:tcPr>
            <w:tcW w:w="88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FC753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YF14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EA87A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2046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3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F79BF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152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E732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5303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E-0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73733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3</w:t>
            </w:r>
          </w:p>
        </w:tc>
        <w:tc>
          <w:tcPr>
            <w:tcW w:w="63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D603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0084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</w:tr>
      <w:tr w:rsidR="00CB204D" w:rsidRPr="00367EEC" w14:paraId="27B623DF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72C661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z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316A5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C8F25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065EBB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6D055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720F61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E+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C4C7FD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92741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A3A322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3</w:t>
            </w:r>
          </w:p>
        </w:tc>
      </w:tr>
      <w:tr w:rsidR="00CB204D" w:rsidRPr="00367EEC" w14:paraId="2C4E0380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AF7A8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j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BB31D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31329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2EB81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18503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8931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EB7E2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14899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AD3D9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</w:tr>
      <w:tr w:rsidR="00CB204D" w:rsidRPr="00367EEC" w14:paraId="3DF9CA21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E90CE8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Dh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A0FE1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40A21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96BE6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13F0F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0F918F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+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5021B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2B7913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D09BE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5</w:t>
            </w:r>
          </w:p>
        </w:tc>
      </w:tr>
      <w:tr w:rsidR="00CB204D" w:rsidRPr="00367EEC" w14:paraId="74F69BAE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C2C54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Lc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D7246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5C684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D7CAF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5316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4D825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+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4BED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AD957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082CB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8</w:t>
            </w:r>
          </w:p>
        </w:tc>
      </w:tr>
      <w:tr w:rsidR="00CB204D" w:rsidRPr="00367EEC" w14:paraId="53EFC0C2" w14:textId="77777777" w:rsidTr="00AA6BDC">
        <w:trPr>
          <w:trHeight w:val="300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BF5EAB" w14:textId="77777777" w:rsidR="00CB204D" w:rsidRPr="00367EEC" w:rsidRDefault="00CB204D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n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9F94B8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19457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89B76C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4E8CFE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83AF3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+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E47FC9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E-0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06F01B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35FB20" w14:textId="77777777" w:rsidR="00CB204D" w:rsidRPr="00CB4E01" w:rsidRDefault="00CB204D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E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9</w:t>
            </w:r>
          </w:p>
        </w:tc>
      </w:tr>
    </w:tbl>
    <w:p w14:paraId="2FC2ACEB" w14:textId="77777777" w:rsidR="00CB204D" w:rsidRPr="00BF2945" w:rsidRDefault="00CB204D" w:rsidP="00CB204D"/>
    <w:p w14:paraId="7823C0D4" w14:textId="564B6C31" w:rsidR="005C66D8" w:rsidRPr="00CB204D" w:rsidRDefault="005C66D8" w:rsidP="00CB204D">
      <w:bookmarkStart w:id="1" w:name="_GoBack"/>
      <w:bookmarkEnd w:id="1"/>
    </w:p>
    <w:sectPr w:rsidR="005C66D8" w:rsidRPr="00CB204D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E8956" w14:textId="77777777" w:rsidR="004D5DE6" w:rsidRDefault="004D5DE6" w:rsidP="001A3913">
      <w:pPr>
        <w:spacing w:after="0" w:line="240" w:lineRule="auto"/>
      </w:pPr>
      <w:r>
        <w:separator/>
      </w:r>
    </w:p>
  </w:endnote>
  <w:endnote w:type="continuationSeparator" w:id="0">
    <w:p w14:paraId="5346B815" w14:textId="77777777" w:rsidR="004D5DE6" w:rsidRDefault="004D5DE6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EA2FC7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EA2FC7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25185" w14:textId="77777777" w:rsidR="004D5DE6" w:rsidRDefault="004D5DE6" w:rsidP="001A3913">
      <w:pPr>
        <w:spacing w:after="0" w:line="240" w:lineRule="auto"/>
      </w:pPr>
      <w:r>
        <w:separator/>
      </w:r>
    </w:p>
  </w:footnote>
  <w:footnote w:type="continuationSeparator" w:id="0">
    <w:p w14:paraId="614C836C" w14:textId="77777777" w:rsidR="004D5DE6" w:rsidRDefault="004D5DE6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5D14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5DE6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0344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04D"/>
    <w:rsid w:val="00CB2ECB"/>
    <w:rsid w:val="00CB42DE"/>
    <w:rsid w:val="00CB4C2A"/>
    <w:rsid w:val="00CB4E01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D7C86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2FC7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0B37C-7FC6-41D2-BFBD-49718210D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5</cp:revision>
  <cp:lastPrinted>2017-12-07T17:14:00Z</cp:lastPrinted>
  <dcterms:created xsi:type="dcterms:W3CDTF">2018-03-05T23:09:00Z</dcterms:created>
  <dcterms:modified xsi:type="dcterms:W3CDTF">2018-07-25T18:06:00Z</dcterms:modified>
</cp:coreProperties>
</file>